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B04EAC" w14:textId="5FC8A066" w:rsidR="008A0975" w:rsidRDefault="008A0975" w:rsidP="008A097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7A42BA">
        <w:rPr>
          <w:rFonts w:ascii="Times New Roman" w:hAnsi="Times New Roman" w:cs="Times New Roman"/>
          <w:b/>
          <w:sz w:val="24"/>
          <w:szCs w:val="24"/>
        </w:rPr>
        <w:t>upplementary Dat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A0D8F7D" w14:textId="77777777" w:rsidR="008A0975" w:rsidRDefault="008A0975" w:rsidP="008A097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1E1C0F7F" w14:textId="33EB6EFC" w:rsidR="008A0975" w:rsidRPr="008A0975" w:rsidRDefault="008A0975" w:rsidP="008A097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A0975">
        <w:rPr>
          <w:rFonts w:ascii="Times New Roman" w:hAnsi="Times New Roman" w:cs="Times New Roman"/>
          <w:sz w:val="24"/>
          <w:szCs w:val="24"/>
        </w:rPr>
        <w:t>Evaluation of sxtA and rDNA qPCR assays through monitoring of an inshore bloom o</w:t>
      </w:r>
      <w:r w:rsidRPr="008A0975">
        <w:rPr>
          <w:rFonts w:ascii="Times New Roman" w:hAnsi="Times New Roman" w:cs="Times New Roman"/>
          <w:sz w:val="24"/>
          <w:szCs w:val="24"/>
        </w:rPr>
        <w:t xml:space="preserve">f </w:t>
      </w:r>
      <w:r w:rsidRPr="008A0975">
        <w:rPr>
          <w:rFonts w:ascii="Times New Roman" w:hAnsi="Times New Roman" w:cs="Times New Roman"/>
          <w:i/>
          <w:sz w:val="24"/>
          <w:szCs w:val="24"/>
        </w:rPr>
        <w:t xml:space="preserve">Alexandrium   </w:t>
      </w:r>
      <w:r w:rsidRPr="008A0975">
        <w:rPr>
          <w:rFonts w:ascii="Times New Roman" w:hAnsi="Times New Roman" w:cs="Times New Roman"/>
          <w:i/>
          <w:sz w:val="24"/>
          <w:szCs w:val="24"/>
        </w:rPr>
        <w:t>catenella</w:t>
      </w:r>
      <w:r w:rsidRPr="008A0975">
        <w:rPr>
          <w:rFonts w:ascii="Times New Roman" w:hAnsi="Times New Roman" w:cs="Times New Roman"/>
          <w:sz w:val="24"/>
          <w:szCs w:val="24"/>
        </w:rPr>
        <w:t xml:space="preserve"> Group 1</w:t>
      </w:r>
    </w:p>
    <w:p w14:paraId="5B09A5C0" w14:textId="77777777" w:rsidR="008A0975" w:rsidRDefault="008A0975" w:rsidP="008A097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5CA1529E" w14:textId="77777777" w:rsidR="008A0975" w:rsidRDefault="008A0975" w:rsidP="008A097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358B4CCF" w14:textId="1C2899CF" w:rsidR="008A0975" w:rsidRPr="008A0975" w:rsidRDefault="008A0975" w:rsidP="008A097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A0975">
        <w:rPr>
          <w:rFonts w:ascii="Times New Roman" w:hAnsi="Times New Roman" w:cs="Times New Roman"/>
          <w:sz w:val="24"/>
          <w:szCs w:val="24"/>
        </w:rPr>
        <w:t>Shauna A Murray</w:t>
      </w:r>
      <w:r w:rsidRPr="008A09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0975">
        <w:rPr>
          <w:rFonts w:ascii="Times New Roman" w:hAnsi="Times New Roman" w:cs="Times New Roman"/>
          <w:sz w:val="24"/>
          <w:szCs w:val="24"/>
        </w:rPr>
        <w:t>*, Rendy Ruvindy</w:t>
      </w:r>
      <w:r w:rsidRPr="008A09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0975">
        <w:rPr>
          <w:rFonts w:ascii="Times New Roman" w:hAnsi="Times New Roman" w:cs="Times New Roman"/>
          <w:sz w:val="24"/>
          <w:szCs w:val="24"/>
        </w:rPr>
        <w:t>, Gurjeet S. Kohl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0975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8A0975">
        <w:rPr>
          <w:rFonts w:ascii="Times New Roman" w:hAnsi="Times New Roman" w:cs="Times New Roman"/>
          <w:sz w:val="24"/>
          <w:szCs w:val="24"/>
        </w:rPr>
        <w:t>, Donald M. Anderson</w:t>
      </w:r>
      <w:r w:rsidRPr="008A097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A0975">
        <w:rPr>
          <w:rFonts w:ascii="Times New Roman" w:hAnsi="Times New Roman" w:cs="Times New Roman"/>
          <w:sz w:val="24"/>
          <w:szCs w:val="24"/>
        </w:rPr>
        <w:t>, Michael L.</w:t>
      </w:r>
    </w:p>
    <w:p w14:paraId="3C0E7A97" w14:textId="34C651E5" w:rsidR="008A0975" w:rsidRPr="008A0975" w:rsidRDefault="008A0975" w:rsidP="008A097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A0975">
        <w:rPr>
          <w:rFonts w:ascii="Times New Roman" w:hAnsi="Times New Roman" w:cs="Times New Roman"/>
          <w:sz w:val="24"/>
          <w:szCs w:val="24"/>
        </w:rPr>
        <w:t>Brosnahan</w:t>
      </w:r>
      <w:r w:rsidRPr="008A0975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374082E7" w14:textId="77777777" w:rsidR="008A0975" w:rsidRPr="008A0975" w:rsidRDefault="008A0975" w:rsidP="008A097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1281C115" w14:textId="77777777" w:rsidR="008A0975" w:rsidRPr="008A0975" w:rsidRDefault="008A0975" w:rsidP="008A097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A09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0975">
        <w:rPr>
          <w:rFonts w:ascii="Times New Roman" w:hAnsi="Times New Roman" w:cs="Times New Roman"/>
          <w:sz w:val="24"/>
          <w:szCs w:val="24"/>
        </w:rPr>
        <w:t>Climate Change Cluster, University of Technology Sydney, Ultimo, NSW 2007, Australia</w:t>
      </w:r>
    </w:p>
    <w:p w14:paraId="16D90E62" w14:textId="77777777" w:rsidR="008A0975" w:rsidRPr="008A0975" w:rsidRDefault="008A0975" w:rsidP="008A097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A097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A0975">
        <w:rPr>
          <w:rFonts w:ascii="Times New Roman" w:hAnsi="Times New Roman" w:cs="Times New Roman"/>
          <w:sz w:val="24"/>
          <w:szCs w:val="24"/>
        </w:rPr>
        <w:t>Woods Hole Oceanographic Institution, MS # 32, 266 Woods Hole Road, Woods Hole, Massachusetts</w:t>
      </w:r>
    </w:p>
    <w:p w14:paraId="20099195" w14:textId="77777777" w:rsidR="008A0975" w:rsidRPr="008A0975" w:rsidRDefault="008A0975" w:rsidP="008A097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A0975">
        <w:rPr>
          <w:rFonts w:ascii="Times New Roman" w:hAnsi="Times New Roman" w:cs="Times New Roman"/>
          <w:sz w:val="24"/>
          <w:szCs w:val="24"/>
        </w:rPr>
        <w:t>02543, United States.</w:t>
      </w:r>
    </w:p>
    <w:p w14:paraId="2A22BBA6" w14:textId="77777777" w:rsidR="008A0975" w:rsidRPr="008A0975" w:rsidRDefault="008A0975" w:rsidP="008A097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A097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A0975">
        <w:rPr>
          <w:rFonts w:ascii="Times New Roman" w:hAnsi="Times New Roman" w:cs="Times New Roman"/>
          <w:sz w:val="24"/>
          <w:szCs w:val="24"/>
        </w:rPr>
        <w:t>Current Address: Ramaciotti Centre for Gene Function Analysis, University of New South Wales,</w:t>
      </w:r>
    </w:p>
    <w:p w14:paraId="241B8FA5" w14:textId="1185A3D4" w:rsidR="008A0975" w:rsidRPr="008A0975" w:rsidRDefault="008A0975" w:rsidP="008A097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A0975">
        <w:rPr>
          <w:rFonts w:ascii="Times New Roman" w:hAnsi="Times New Roman" w:cs="Times New Roman"/>
          <w:sz w:val="24"/>
          <w:szCs w:val="24"/>
        </w:rPr>
        <w:t>Sydney, NSW 2052, Australia</w:t>
      </w:r>
    </w:p>
    <w:p w14:paraId="4F70EB68" w14:textId="77777777" w:rsidR="008A0975" w:rsidRDefault="008A0975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4312DFE" w14:textId="6AEADEC4" w:rsidR="008A0975" w:rsidRPr="007A42BA" w:rsidRDefault="008A0975" w:rsidP="00521CC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B1F0D6E" w14:textId="77777777" w:rsidR="00521CC1" w:rsidRDefault="00521CC1" w:rsidP="00521C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AU"/>
        </w:rPr>
        <w:drawing>
          <wp:inline distT="0" distB="0" distL="0" distR="0" wp14:anchorId="685263BC" wp14:editId="3BC91C62">
            <wp:extent cx="3228975" cy="2076450"/>
            <wp:effectExtent l="0" t="0" r="952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FDCDA4B" w14:textId="77777777" w:rsidR="008A0975" w:rsidRDefault="008A0975" w:rsidP="00521C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53109A" w14:textId="2546955D" w:rsidR="00521CC1" w:rsidRPr="00811814" w:rsidRDefault="00521CC1" w:rsidP="00521CC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upplementary Figure 1.</w:t>
      </w:r>
      <w:r w:rsidRPr="00811814">
        <w:rPr>
          <w:rFonts w:ascii="Times New Roman" w:hAnsi="Times New Roman" w:cs="Times New Roman"/>
          <w:sz w:val="24"/>
          <w:szCs w:val="24"/>
        </w:rPr>
        <w:t xml:space="preserve"> </w:t>
      </w:r>
      <w:r w:rsidRPr="00811814">
        <w:rPr>
          <w:rFonts w:ascii="Times New Roman" w:hAnsi="Times New Roman" w:cs="Times New Roman"/>
          <w:bCs/>
          <w:sz w:val="24"/>
          <w:szCs w:val="24"/>
          <w:lang w:val="en-US"/>
        </w:rPr>
        <w:t>Stan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rd curve of one DNA sample (</w:t>
      </w:r>
      <w:r w:rsidRPr="00811814"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ay,</w:t>
      </w:r>
      <w:r w:rsidRPr="008118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5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 depth), using LSU rDNA primers, (+</w:t>
      </w:r>
      <w:r w:rsidRPr="008118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-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error bars are standard deviations</w:t>
      </w:r>
      <w:r w:rsidRPr="00811814">
        <w:rPr>
          <w:rFonts w:ascii="Times New Roman" w:hAnsi="Times New Roman" w:cs="Times New Roman"/>
          <w:bCs/>
          <w:sz w:val="24"/>
          <w:szCs w:val="24"/>
          <w:lang w:val="en-US"/>
        </w:rPr>
        <w:t>), showing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at inhibition of the samples was relatively minor using this method (efficiency = </w:t>
      </w:r>
      <w:r>
        <w:rPr>
          <w:rFonts w:ascii="Times New Roman" w:hAnsi="Times New Roman" w:cs="Times New Roman"/>
          <w:sz w:val="24"/>
          <w:szCs w:val="24"/>
        </w:rPr>
        <w:t>108.7%)</w:t>
      </w:r>
      <w:r w:rsidRPr="00811814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6AB09D0A" w14:textId="77777777" w:rsidR="00521CC1" w:rsidRDefault="00521CC1" w:rsidP="00521C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857236" w14:textId="77777777" w:rsidR="00521CC1" w:rsidRDefault="00521CC1" w:rsidP="00521C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7B3DEF" w14:textId="77777777" w:rsidR="001565A8" w:rsidRDefault="001565A8"/>
    <w:sectPr w:rsidR="001565A8" w:rsidSect="001B73F6">
      <w:pgSz w:w="11907" w:h="16839" w:code="9"/>
      <w:pgMar w:top="993" w:right="992" w:bottom="144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CC1"/>
    <w:rsid w:val="001565A8"/>
    <w:rsid w:val="00521CC1"/>
    <w:rsid w:val="008A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36B36"/>
  <w15:chartTrackingRefBased/>
  <w15:docId w15:val="{C48CACE6-5285-48B4-AF26-9DA1B6AE5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CC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116866\Desktop\sxtA%20qPCR%20USA%20samples\Standard%20curve%20using%20one%20of%20the%20samples%20to%20check%20for%20inhibition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321650059229322"/>
          <c:y val="0.11307231091526403"/>
          <c:w val="0.83444466316710397"/>
          <c:h val="0.70761956838728501"/>
        </c:manualLayout>
      </c:layout>
      <c:scatterChart>
        <c:scatterStyle val="lineMarker"/>
        <c:varyColors val="0"/>
        <c:ser>
          <c:idx val="0"/>
          <c:order val="0"/>
          <c:tx>
            <c:strRef>
              <c:f>Results!$O$2</c:f>
              <c:strCache>
                <c:ptCount val="1"/>
                <c:pt idx="0">
                  <c:v>mean CT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62222222222222201"/>
                  <c:y val="-0.16336832895888001"/>
                </c:manualLayout>
              </c:layout>
              <c:numFmt formatCode="General" sourceLinked="0"/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Results!$L$3:$L$7</c:f>
                <c:numCache>
                  <c:formatCode>General</c:formatCode>
                  <c:ptCount val="5"/>
                  <c:pt idx="0">
                    <c:v>7.3146635622015496E-2</c:v>
                  </c:pt>
                  <c:pt idx="1">
                    <c:v>0.217748658484272</c:v>
                  </c:pt>
                  <c:pt idx="2">
                    <c:v>7.0776936537213495E-2</c:v>
                  </c:pt>
                  <c:pt idx="3">
                    <c:v>5.3639169910177399E-2</c:v>
                  </c:pt>
                  <c:pt idx="4">
                    <c:v>0.120418443956129</c:v>
                  </c:pt>
                </c:numCache>
              </c:numRef>
            </c:plus>
            <c:minus>
              <c:numRef>
                <c:f>Results!$L$3:$L$7</c:f>
                <c:numCache>
                  <c:formatCode>General</c:formatCode>
                  <c:ptCount val="5"/>
                  <c:pt idx="0">
                    <c:v>7.3146635622015496E-2</c:v>
                  </c:pt>
                  <c:pt idx="1">
                    <c:v>0.217748658484272</c:v>
                  </c:pt>
                  <c:pt idx="2">
                    <c:v>7.0776936537213495E-2</c:v>
                  </c:pt>
                  <c:pt idx="3">
                    <c:v>5.3639169910177399E-2</c:v>
                  </c:pt>
                  <c:pt idx="4">
                    <c:v>0.120418443956129</c:v>
                  </c:pt>
                </c:numCache>
              </c:numRef>
            </c:minus>
          </c:errBars>
          <c:errBars>
            <c:errDir val="x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xVal>
            <c:numRef>
              <c:f>Results!$N$3:$N$7</c:f>
              <c:numCache>
                <c:formatCode>General</c:formatCode>
                <c:ptCount val="5"/>
                <c:pt idx="0">
                  <c:v>0</c:v>
                </c:pt>
                <c:pt idx="1">
                  <c:v>-1</c:v>
                </c:pt>
                <c:pt idx="2">
                  <c:v>-2</c:v>
                </c:pt>
                <c:pt idx="3">
                  <c:v>-2.9999999793721188</c:v>
                </c:pt>
                <c:pt idx="4">
                  <c:v>-4.0000000109712017</c:v>
                </c:pt>
              </c:numCache>
            </c:numRef>
          </c:xVal>
          <c:yVal>
            <c:numRef>
              <c:f>Results!$O$3:$O$7</c:f>
              <c:numCache>
                <c:formatCode>General</c:formatCode>
                <c:ptCount val="5"/>
                <c:pt idx="0">
                  <c:v>5.7277320226033517</c:v>
                </c:pt>
                <c:pt idx="1">
                  <c:v>7.9715270996093759</c:v>
                </c:pt>
                <c:pt idx="2">
                  <c:v>10.640964508056641</c:v>
                </c:pt>
                <c:pt idx="3">
                  <c:v>14.370002110799151</c:v>
                </c:pt>
                <c:pt idx="4">
                  <c:v>18.2143205006917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2A0-491F-A4C3-E5AD7AA7A6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721408"/>
        <c:axId val="78723328"/>
      </c:scatterChart>
      <c:valAx>
        <c:axId val="78721408"/>
        <c:scaling>
          <c:orientation val="maxMin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ample concentration</a:t>
                </a:r>
                <a:r>
                  <a:rPr lang="en-US" baseline="0"/>
                  <a:t> (log transformed)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78723328"/>
        <c:crosses val="autoZero"/>
        <c:crossBetween val="midCat"/>
      </c:valAx>
      <c:valAx>
        <c:axId val="78723328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t value</a:t>
                </a:r>
              </a:p>
            </c:rich>
          </c:tx>
          <c:layout>
            <c:manualLayout>
              <c:xMode val="edge"/>
              <c:yMode val="edge"/>
              <c:x val="1.0930741013238199E-2"/>
              <c:y val="0.3507197314621389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7872140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1561C7AC61740AC0C42373ECAF626" ma:contentTypeVersion="10" ma:contentTypeDescription="Create a new document." ma:contentTypeScope="" ma:versionID="f36b6508e3db2e82aa03ca5840a168f5">
  <xsd:schema xmlns:xsd="http://www.w3.org/2001/XMLSchema" xmlns:xs="http://www.w3.org/2001/XMLSchema" xmlns:p="http://schemas.microsoft.com/office/2006/metadata/properties" xmlns:ns1="http://schemas.microsoft.com/sharepoint/v3" xmlns:ns3="0fb774b7-0571-4e61-9f02-9eb8691563b7" targetNamespace="http://schemas.microsoft.com/office/2006/metadata/properties" ma:root="true" ma:fieldsID="cab108734fc703e4ceb74fa51f7abfd5" ns1:_="" ns3:_="">
    <xsd:import namespace="http://schemas.microsoft.com/sharepoint/v3"/>
    <xsd:import namespace="0fb774b7-0571-4e61-9f02-9eb8691563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b774b7-0571-4e61-9f02-9eb8691563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A2E85C68-3B40-45CC-92A9-A76E5CFEF2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fb774b7-0571-4e61-9f02-9eb8691563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00B2D6-E552-46FE-8974-97131FFFAC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318D30-4E6E-44CC-B398-134650B3EBBB}">
  <ds:schemaRefs>
    <ds:schemaRef ds:uri="http://schemas.microsoft.com/office/2006/metadata/properties"/>
    <ds:schemaRef ds:uri="http://schemas.microsoft.com/sharepoint/v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0fb774b7-0571-4e61-9f02-9eb8691563b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a Murray</dc:creator>
  <cp:keywords/>
  <dc:description/>
  <cp:lastModifiedBy>Shauna Murray</cp:lastModifiedBy>
  <cp:revision>2</cp:revision>
  <dcterms:created xsi:type="dcterms:W3CDTF">2019-09-13T04:47:00Z</dcterms:created>
  <dcterms:modified xsi:type="dcterms:W3CDTF">2019-09-13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A1561C7AC61740AC0C42373ECAF626</vt:lpwstr>
  </property>
</Properties>
</file>